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kern w:val="0"/>
          <w:sz w:val="24"/>
        </w:rPr>
      </w:pPr>
      <w:r>
        <w:rPr>
          <w:b/>
          <w:kern w:val="0"/>
          <w:sz w:val="24"/>
        </w:rPr>
        <w:t>Supplementary</w:t>
      </w:r>
      <w:r>
        <w:rPr>
          <w:b/>
          <w:kern w:val="0"/>
          <w:sz w:val="24"/>
        </w:rPr>
        <w:t xml:space="preserve"> Table</w:t>
      </w:r>
    </w:p>
    <w:p>
      <w:pPr>
        <w:pStyle w:val="Normal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984375</wp:posOffset>
                </wp:positionH>
                <wp:positionV relativeFrom="paragraph">
                  <wp:posOffset>144780</wp:posOffset>
                </wp:positionV>
                <wp:extent cx="4013200" cy="55168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13200" cy="55168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32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90"/>
                              <w:gridCol w:w="1080"/>
                              <w:gridCol w:w="4150"/>
                            </w:tblGrid>
                            <w:tr>
                              <w:trPr>
                                <w:trHeight w:val="410" w:hRule="atLeast"/>
                              </w:trPr>
                              <w:tc>
                                <w:tcPr>
                                  <w:tcW w:w="109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Genes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Polarity</w:t>
                                  </w:r>
                                </w:p>
                              </w:tc>
                              <w:tc>
                                <w:tcPr>
                                  <w:tcW w:w="415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Primer s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equence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s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 xml:space="preserve"> (5'to3')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0" w:hRule="atLeast"/>
                              </w:trPr>
                              <w:tc>
                                <w:tcPr>
                                  <w:tcW w:w="1090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50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4"/>
                                    </w:rPr>
                                    <w:t>EF1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41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AGAAGGGTGCCAAATGATG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4"/>
                                    </w:rPr>
                                    <w:t>EF1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41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GGAGGGAGAGAGAAAGTCACA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4"/>
                                    </w:rPr>
                                    <w:t>CBP60g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41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AATAACGAGGAGGATGAGAAC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4"/>
                                    </w:rPr>
                                    <w:t>CBP60g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41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TCAGACACGGTAAGAAACATC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4"/>
                                    </w:rPr>
                                    <w:t>ARR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41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GGCTGAGGTTTTGCGTC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</w:rPr>
                                    <w:t>ARR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41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</w:rPr>
                                    <w:t>TCCAGTCATCCCAGGCATAG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4"/>
                                    </w:rPr>
                                    <w:t>CHS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41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CTTCCCTCAAATGTCCGTCTA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4"/>
                                    </w:rPr>
                                    <w:t>CHS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41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CGTGTCCTCGTTGTCTGCT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4"/>
                                    </w:rPr>
                                    <w:t>CHI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41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CCTTTTCGTCCTTGTTCTTCATC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4"/>
                                    </w:rPr>
                                    <w:t>CHI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41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GAGGCGGTTCTGGAATCTAT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4"/>
                                    </w:rPr>
                                    <w:t>PAP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41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CCATCTCAATGCCCCAC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4"/>
                                    </w:rPr>
                                    <w:t>PAP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41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TTCTGTTGTCGTCGCTTCA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4"/>
                                    </w:rPr>
                                    <w:t>TT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41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GCAACAGCATAAGCGGAC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4"/>
                                    </w:rPr>
                                    <w:t>TT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41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CCTCTTACTTTCGCCCTTATCT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4"/>
                                    </w:rPr>
                                    <w:t>DFR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41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AGGCGGCATAGACGTTGT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4"/>
                                    </w:rPr>
                                    <w:t>DFR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41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GGAGAAAGCAGCGTGGGAT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4"/>
                                    </w:rPr>
                                    <w:t>MYBL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41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AGATTGCCAGGACGAACC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4"/>
                                    </w:rPr>
                                    <w:t>MYBL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41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GGAGACGATGATTGGTTGGG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4"/>
                                    </w:rPr>
                                    <w:t>TT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41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GATGGATCAAGGTGGATCTTC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4"/>
                                    </w:rPr>
                                    <w:t>TT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41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AAGTGAAGTCTCGGAGCCAA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4"/>
                                    </w:rPr>
                                    <w:t>PAP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41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ATAGGTGGTCCTTGATTGCT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4"/>
                                    </w:rPr>
                                    <w:t>PAP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41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AGGATCGAGGTCGAGGCTTA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4"/>
                                    </w:rPr>
                                    <w:t>GL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41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TTTGCTTCCCGTTCCTT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4"/>
                                    </w:rPr>
                                    <w:t>GL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41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AGGCTCCGTACTGAACATAGG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4"/>
                                    </w:rPr>
                                    <w:t>EGL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41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TTCAAGCGATTGCGTTTC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9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4"/>
                                    </w:rPr>
                                    <w:t>EGL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415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GATGATCGCTTCCACCTTGTGA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6pt;height:434.4pt;mso-wrap-distance-left:9pt;mso-wrap-distance-right:9pt;mso-wrap-distance-top:0pt;mso-wrap-distance-bottom:0pt;margin-top:11.4pt;mso-position-vertical-relative:text;margin-left:156.25pt;mso-position-horizontal-relative:page">
                <v:fill opacity="0f"/>
                <v:textbox inset="0in,0in,0in,0in">
                  <w:txbxContent>
                    <w:tbl>
                      <w:tblPr>
                        <w:tblW w:w="632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90"/>
                        <w:gridCol w:w="1080"/>
                        <w:gridCol w:w="4150"/>
                      </w:tblGrid>
                      <w:tr>
                        <w:trPr>
                          <w:trHeight w:val="410" w:hRule="atLeast"/>
                        </w:trPr>
                        <w:tc>
                          <w:tcPr>
                            <w:tcW w:w="109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Genes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Polarity</w:t>
                            </w:r>
                          </w:p>
                        </w:tc>
                        <w:tc>
                          <w:tcPr>
                            <w:tcW w:w="415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Primer s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equence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s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 xml:space="preserve"> (5'to3'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10" w:hRule="atLeast"/>
                        </w:trPr>
                        <w:tc>
                          <w:tcPr>
                            <w:tcW w:w="1090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4150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9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/>
                                <w:i/>
                                <w:iCs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4"/>
                              </w:rPr>
                              <w:t>EF1a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415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AGAAGGGTGCCAAATGATGAG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9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/>
                                <w:i/>
                                <w:iCs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4"/>
                              </w:rPr>
                              <w:t>EF1a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415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GGAGGGAGAGAGAAAGTCACAG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9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/>
                                <w:i/>
                                <w:iCs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4"/>
                              </w:rPr>
                              <w:t>CBP60g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415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AATAACGAGGAGGATGAGAACG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9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/>
                                <w:i/>
                                <w:iCs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4"/>
                              </w:rPr>
                              <w:t>CBP60g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415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TCAGACACGGTAAGAAACATCG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9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/>
                                <w:i/>
                                <w:iCs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4"/>
                              </w:rPr>
                              <w:t>ARR5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415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GGCTGAGGTTTTGCGTCC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9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/>
                                <w:i/>
                                <w:iCs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kern w:val="0"/>
                                <w:sz w:val="24"/>
                              </w:rPr>
                              <w:t>ARR5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415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TCCAGTCATCCCAGGCATAGAG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9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/>
                                <w:i/>
                                <w:iCs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4"/>
                              </w:rPr>
                              <w:t>CHS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415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CTTCCCTCAAATGTCCGTCTATG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9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/>
                                <w:i/>
                                <w:iCs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4"/>
                              </w:rPr>
                              <w:t>CHS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415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CGTGTCCTCGTTGTCTGCTCT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9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/>
                                <w:i/>
                                <w:iCs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4"/>
                              </w:rPr>
                              <w:t>CHI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415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CCTTTTCGTCCTTGTTCTTCATCAT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9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/>
                                <w:i/>
                                <w:iCs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4"/>
                              </w:rPr>
                              <w:t>CHI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415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GAGGCGGTTCTGGAATCTATC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9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/>
                                <w:i/>
                                <w:iCs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4"/>
                              </w:rPr>
                              <w:t>PAP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415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CCATCTCAATGCCCCACC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9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/>
                                <w:i/>
                                <w:iCs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4"/>
                              </w:rPr>
                              <w:t>PAP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415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TTCTGTTGTCGTCGCTTCAGG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9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/>
                                <w:i/>
                                <w:iCs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4"/>
                              </w:rPr>
                              <w:t>TT8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415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GCAACAGCATAAGCGGACG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9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/>
                                <w:i/>
                                <w:iCs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4"/>
                              </w:rPr>
                              <w:t>TT8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415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CCTCTTACTTTCGCCCTTATCTC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9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/>
                                <w:i/>
                                <w:iCs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4"/>
                              </w:rPr>
                              <w:t>DFR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415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AGGCGGCATAGACGTTGTG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9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/>
                                <w:i/>
                                <w:iCs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4"/>
                              </w:rPr>
                              <w:t>DFR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415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GGAGAAAGCAGCGTGGGATT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9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/>
                                <w:i/>
                                <w:iCs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4"/>
                              </w:rPr>
                              <w:t>MYBL2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415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AGATTGCCAGGACGAACCG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9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/>
                                <w:i/>
                                <w:iCs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4"/>
                              </w:rPr>
                              <w:t>MYBL2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415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GGAGACGATGATTGGTTGGGT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9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/>
                                <w:i/>
                                <w:iCs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4"/>
                              </w:rPr>
                              <w:t>TT2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415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GATGGATCAAGGTGGATCTTCG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9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/>
                                <w:i/>
                                <w:iCs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4"/>
                              </w:rPr>
                              <w:t>TT2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415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AAGTGAAGTCTCGGAGCCAAT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9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/>
                                <w:i/>
                                <w:iCs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4"/>
                              </w:rPr>
                              <w:t>PAP2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415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ATAGGTGGTCCTTGATTGCTGG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9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/>
                                <w:i/>
                                <w:iCs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4"/>
                              </w:rPr>
                              <w:t>PAP2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415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AGGATCGAGGTCGAGGCTTA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9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/>
                                <w:i/>
                                <w:iCs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4"/>
                              </w:rPr>
                              <w:t>GL3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415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TTTGCTTCCCGTTCCTTGG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9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/>
                                <w:i/>
                                <w:iCs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4"/>
                              </w:rPr>
                              <w:t>GL3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415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AGGCTCCGTACTGAACATAGG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9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/>
                                <w:i/>
                                <w:iCs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4"/>
                              </w:rPr>
                              <w:t>EGL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415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TTCAAGCGATTGCGTTTCC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9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/>
                                <w:i/>
                                <w:iCs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4"/>
                              </w:rPr>
                              <w:t>EGL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415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GATGATCGCTTCCACCTTGTGA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/>
      </w:pPr>
      <w:r>
        <w:rPr>
          <w:b/>
          <w:kern w:val="0"/>
          <w:sz w:val="24"/>
        </w:rPr>
        <w:t>Supplementary</w:t>
      </w:r>
      <w:r>
        <w:rPr>
          <w:b/>
          <w:sz w:val="24"/>
          <w:lang w:bidi="en-US"/>
        </w:rPr>
        <w:t xml:space="preserve"> Table S1</w:t>
      </w:r>
      <w:r>
        <w:rPr>
          <w:sz w:val="24"/>
          <w:lang w:bidi="en-US"/>
        </w:rPr>
        <w:t xml:space="preserve"> Primers</w:t>
      </w:r>
      <w:r>
        <w:rPr>
          <w:sz w:val="24"/>
        </w:rPr>
        <w:t xml:space="preserve"> used for qRT-PCR analysis in this work</w:t>
      </w:r>
      <w:r>
        <w:rPr>
          <w:sz w:val="24"/>
        </w:rPr>
        <w:t xml:space="preserve">. </w:t>
      </w:r>
      <w:r>
        <w:rPr>
          <w:rFonts w:cs="TimesNewRomanPSMT;Times New Roman" w:ascii="TimesNewRomanPSMT;Times New Roman" w:hAnsi="TimesNewRomanPSMT;Times New Roman"/>
          <w:kern w:val="0"/>
          <w:sz w:val="24"/>
        </w:rPr>
        <w:t>F, forward primer; R, reverse primer</w:t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NewRomanPSMT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ins w:id="0" w:author="李国婧" w:date="2011-08-31T16:27:00Z">
                            <w:r>
                              <w:rPr>
                                <w:rStyle w:val="PageNumber"/>
                              </w:rPr>
                              <w:fldChar w:fldCharType="begin"/>
                            </w:r>
                            <w:r>
                              <w:rPr>
                                <w:rStyle w:val="PageNumber"/>
                              </w:rPr>
                              <w:instrText xml:space="preserve"> PAGE </w:instrText>
                            </w:r>
                            <w:r>
                              <w:rPr>
                                <w:rStyle w:val="PageNumber"/>
                              </w:rPr>
                              <w:fldChar w:fldCharType="separate"/>
                            </w:r>
                            <w:r>
                              <w:rPr>
                                <w:rStyle w:val="PageNumber"/>
                              </w:rPr>
                              <w:t>1</w:t>
                            </w:r>
                            <w:r>
                              <w:rPr>
                                <w:rStyle w:val="PageNumber"/>
                              </w:rPr>
                              <w:fldChar w:fldCharType="end"/>
                            </w:r>
                          </w:ins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ins w:id="1" w:author="李国婧" w:date="2011-08-31T16:27:00Z">
                      <w:r>
                        <w:rPr>
                          <w:rStyle w:val="PageNumber"/>
                        </w:rPr>
                        <w:fldChar w:fldCharType="begin"/>
                      </w:r>
                      <w:r>
                        <w:rPr>
                          <w:rStyle w:val="PageNumber"/>
                        </w:rPr>
                        <w:instrText xml:space="preserve"> PAGE </w:instrText>
                      </w:r>
                      <w:r>
                        <w:rPr>
                          <w:rStyle w:val="PageNumber"/>
                        </w:rPr>
                        <w:fldChar w:fldCharType="separate"/>
                      </w:r>
                      <w:r>
                        <w:rPr>
                          <w:rStyle w:val="PageNumber"/>
                        </w:rPr>
                        <w:t>1</w:t>
                      </w:r>
                      <w:r>
                        <w:rPr>
                          <w:rStyle w:val="PageNumber"/>
                        </w:rPr>
                        <w:fldChar w:fldCharType="end"/>
                      </w:r>
                    </w:ins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7T16:17:00Z</dcterms:created>
  <dc:creator>雨林木风</dc:creator>
  <dc:description/>
  <cp:keywords/>
  <dc:language>en-US</dc:language>
  <cp:lastModifiedBy>Administrator</cp:lastModifiedBy>
  <dcterms:modified xsi:type="dcterms:W3CDTF">2016-09-23T08:17:00Z</dcterms:modified>
  <cp:revision>12</cp:revision>
  <dc:subject/>
  <dc:title>Supporting information</dc:title>
</cp:coreProperties>
</file>